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46C79" w14:textId="77777777" w:rsidR="00944D06" w:rsidRPr="004401CD" w:rsidRDefault="00944D06" w:rsidP="00944D0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Pr="004401CD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 </w:t>
      </w:r>
      <w:r w:rsidRPr="002446DD">
        <w:rPr>
          <w:rFonts w:ascii="Times New Roman" w:hAnsi="Times New Roman" w:cs="Times New Roman"/>
          <w:b/>
          <w:bCs/>
        </w:rPr>
        <w:t>Table</w:t>
      </w:r>
      <w:r w:rsidRPr="004401CD">
        <w:rPr>
          <w:rFonts w:ascii="Times New Roman" w:hAnsi="Times New Roman" w:cs="Times New Roman"/>
          <w:b/>
          <w:bCs/>
        </w:rPr>
        <w:t>. Parent’s Knowledge about Dengue Infection Vaccine in Children (n=400)</w:t>
      </w:r>
    </w:p>
    <w:p w14:paraId="3A7222D1" w14:textId="77777777" w:rsidR="00944D06" w:rsidRDefault="00944D06" w:rsidP="00944D06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25"/>
        <w:gridCol w:w="1492"/>
        <w:gridCol w:w="1493"/>
      </w:tblGrid>
      <w:tr w:rsidR="00944D06" w:rsidRPr="001B5FB4" w14:paraId="0B9B60EE" w14:textId="77777777" w:rsidTr="00EA0639">
        <w:tc>
          <w:tcPr>
            <w:tcW w:w="6025" w:type="dxa"/>
            <w:vAlign w:val="center"/>
          </w:tcPr>
          <w:p w14:paraId="47AE82FE" w14:textId="77777777" w:rsidR="00944D06" w:rsidRPr="001B5FB4" w:rsidRDefault="00944D06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/>
                <w:szCs w:val="24"/>
              </w:rPr>
              <w:t>Statement</w:t>
            </w:r>
          </w:p>
        </w:tc>
        <w:tc>
          <w:tcPr>
            <w:tcW w:w="1492" w:type="dxa"/>
            <w:vAlign w:val="center"/>
          </w:tcPr>
          <w:p w14:paraId="0CE426AA" w14:textId="77777777" w:rsidR="00944D06" w:rsidRPr="001B5FB4" w:rsidRDefault="00944D06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Number of people who answered correctly (%)</w:t>
            </w:r>
          </w:p>
        </w:tc>
        <w:tc>
          <w:tcPr>
            <w:tcW w:w="1493" w:type="dxa"/>
          </w:tcPr>
          <w:p w14:paraId="27ABF9D0" w14:textId="77777777" w:rsidR="00944D06" w:rsidRPr="001B5FB4" w:rsidRDefault="00944D06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Number of people who chose “do not know” (%)</w:t>
            </w:r>
          </w:p>
        </w:tc>
      </w:tr>
      <w:tr w:rsidR="00944D06" w:rsidRPr="001B5FB4" w14:paraId="0344A455" w14:textId="77777777" w:rsidTr="00EA0639">
        <w:tc>
          <w:tcPr>
            <w:tcW w:w="6025" w:type="dxa"/>
            <w:vAlign w:val="center"/>
          </w:tcPr>
          <w:p w14:paraId="62E23F0F" w14:textId="77777777" w:rsidR="00944D06" w:rsidRPr="001B5FB4" w:rsidRDefault="00944D06" w:rsidP="00EA0639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</w:rPr>
              <w:t xml:space="preserve">1. Currently, a dengue vaccine is available in Thailand. </w:t>
            </w:r>
          </w:p>
        </w:tc>
        <w:tc>
          <w:tcPr>
            <w:tcW w:w="1492" w:type="dxa"/>
            <w:vAlign w:val="center"/>
          </w:tcPr>
          <w:p w14:paraId="1C9A0FEC" w14:textId="77777777" w:rsidR="00944D06" w:rsidRPr="001B5FB4" w:rsidRDefault="00944D06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  <w:lang w:val="en-US"/>
              </w:rPr>
              <w:t>288 (72)</w:t>
            </w:r>
          </w:p>
        </w:tc>
        <w:tc>
          <w:tcPr>
            <w:tcW w:w="1493" w:type="dxa"/>
            <w:vAlign w:val="center"/>
          </w:tcPr>
          <w:p w14:paraId="5D6192AB" w14:textId="77777777" w:rsidR="00944D06" w:rsidRPr="001B5FB4" w:rsidRDefault="00944D06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  <w:lang w:val="en-US"/>
              </w:rPr>
              <w:t>98 (24.5)</w:t>
            </w:r>
          </w:p>
        </w:tc>
      </w:tr>
      <w:tr w:rsidR="00944D06" w:rsidRPr="001B5FB4" w14:paraId="18F9EC3D" w14:textId="77777777" w:rsidTr="00EA0639">
        <w:tc>
          <w:tcPr>
            <w:tcW w:w="6025" w:type="dxa"/>
            <w:vAlign w:val="center"/>
          </w:tcPr>
          <w:p w14:paraId="7B610E2B" w14:textId="77777777" w:rsidR="00944D06" w:rsidRPr="001B5FB4" w:rsidRDefault="00944D06" w:rsidP="00EA0639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</w:rPr>
              <w:t>2. Currently, more than one type of dengue vaccine is used in Thailand.</w:t>
            </w:r>
          </w:p>
        </w:tc>
        <w:tc>
          <w:tcPr>
            <w:tcW w:w="1492" w:type="dxa"/>
            <w:vAlign w:val="center"/>
          </w:tcPr>
          <w:p w14:paraId="556977CA" w14:textId="77777777" w:rsidR="00944D06" w:rsidRPr="001B5FB4" w:rsidRDefault="00944D06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  <w:lang w:val="en-US"/>
              </w:rPr>
              <w:t>201 (50.25)</w:t>
            </w:r>
          </w:p>
        </w:tc>
        <w:tc>
          <w:tcPr>
            <w:tcW w:w="1493" w:type="dxa"/>
            <w:vAlign w:val="center"/>
          </w:tcPr>
          <w:p w14:paraId="4A256E01" w14:textId="77777777" w:rsidR="00944D06" w:rsidRPr="001B5FB4" w:rsidRDefault="00944D06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  <w:lang w:val="en-US"/>
              </w:rPr>
              <w:t>179 (44.75)</w:t>
            </w:r>
          </w:p>
        </w:tc>
      </w:tr>
      <w:tr w:rsidR="00944D06" w:rsidRPr="001B5FB4" w14:paraId="65655713" w14:textId="77777777" w:rsidTr="00EA0639">
        <w:tc>
          <w:tcPr>
            <w:tcW w:w="6025" w:type="dxa"/>
            <w:vAlign w:val="center"/>
          </w:tcPr>
          <w:p w14:paraId="46E8ABC3" w14:textId="77777777" w:rsidR="00944D06" w:rsidRPr="001B5FB4" w:rsidRDefault="00944D06" w:rsidP="00EA0639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</w:rPr>
              <w:t xml:space="preserve">3. The currently used dengue vaccines are live-attenuated vaccines. </w:t>
            </w:r>
          </w:p>
        </w:tc>
        <w:tc>
          <w:tcPr>
            <w:tcW w:w="1492" w:type="dxa"/>
            <w:vAlign w:val="center"/>
          </w:tcPr>
          <w:p w14:paraId="67123C3E" w14:textId="77777777" w:rsidR="00944D06" w:rsidRPr="001B5FB4" w:rsidRDefault="00944D06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  <w:lang w:val="en-US"/>
              </w:rPr>
              <w:t>167 (41.75)</w:t>
            </w:r>
          </w:p>
        </w:tc>
        <w:tc>
          <w:tcPr>
            <w:tcW w:w="1493" w:type="dxa"/>
            <w:vAlign w:val="center"/>
          </w:tcPr>
          <w:p w14:paraId="419DFFA6" w14:textId="77777777" w:rsidR="00944D06" w:rsidRPr="001B5FB4" w:rsidRDefault="00944D06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  <w:lang w:val="en-US"/>
              </w:rPr>
              <w:t>208 (52)</w:t>
            </w:r>
          </w:p>
        </w:tc>
      </w:tr>
      <w:tr w:rsidR="00944D06" w:rsidRPr="001B5FB4" w14:paraId="46CB1804" w14:textId="77777777" w:rsidTr="00EA0639">
        <w:tc>
          <w:tcPr>
            <w:tcW w:w="6025" w:type="dxa"/>
            <w:vAlign w:val="center"/>
          </w:tcPr>
          <w:p w14:paraId="7BCA5096" w14:textId="77777777" w:rsidR="00944D06" w:rsidRPr="001B5FB4" w:rsidRDefault="00944D06" w:rsidP="00EA0639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</w:rPr>
              <w:t xml:space="preserve">4. Dengue vaccines require more than one dose. </w:t>
            </w:r>
          </w:p>
        </w:tc>
        <w:tc>
          <w:tcPr>
            <w:tcW w:w="1492" w:type="dxa"/>
            <w:vAlign w:val="center"/>
          </w:tcPr>
          <w:p w14:paraId="1B827EC9" w14:textId="77777777" w:rsidR="00944D06" w:rsidRPr="001B5FB4" w:rsidRDefault="00944D06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  <w:lang w:val="en-US"/>
              </w:rPr>
              <w:t>188 (47)</w:t>
            </w:r>
          </w:p>
        </w:tc>
        <w:tc>
          <w:tcPr>
            <w:tcW w:w="1493" w:type="dxa"/>
            <w:vAlign w:val="center"/>
          </w:tcPr>
          <w:p w14:paraId="784694E5" w14:textId="77777777" w:rsidR="00944D06" w:rsidRPr="001B5FB4" w:rsidRDefault="00944D06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  <w:lang w:val="en-US"/>
              </w:rPr>
              <w:t>189 (47.25)</w:t>
            </w:r>
          </w:p>
        </w:tc>
      </w:tr>
      <w:tr w:rsidR="00944D06" w:rsidRPr="001B5FB4" w14:paraId="67783B37" w14:textId="77777777" w:rsidTr="00EA0639">
        <w:tc>
          <w:tcPr>
            <w:tcW w:w="6025" w:type="dxa"/>
            <w:vAlign w:val="center"/>
          </w:tcPr>
          <w:p w14:paraId="786530FC" w14:textId="77777777" w:rsidR="00944D06" w:rsidRPr="001B5FB4" w:rsidRDefault="00944D06" w:rsidP="00EA0639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</w:rPr>
              <w:t>5. Children aged 4 years and older can receive the dengue vaccine.</w:t>
            </w:r>
          </w:p>
        </w:tc>
        <w:tc>
          <w:tcPr>
            <w:tcW w:w="1492" w:type="dxa"/>
            <w:vAlign w:val="center"/>
          </w:tcPr>
          <w:p w14:paraId="5D152416" w14:textId="77777777" w:rsidR="00944D06" w:rsidRPr="001B5FB4" w:rsidRDefault="00944D06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  <w:lang w:val="en-US"/>
              </w:rPr>
              <w:t>234 (58.5)</w:t>
            </w:r>
          </w:p>
        </w:tc>
        <w:tc>
          <w:tcPr>
            <w:tcW w:w="1493" w:type="dxa"/>
            <w:vAlign w:val="center"/>
          </w:tcPr>
          <w:p w14:paraId="0F16599B" w14:textId="77777777" w:rsidR="00944D06" w:rsidRPr="001B5FB4" w:rsidRDefault="00944D06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  <w:lang w:val="en-US"/>
              </w:rPr>
              <w:t>155 (38.75)</w:t>
            </w:r>
          </w:p>
        </w:tc>
      </w:tr>
      <w:tr w:rsidR="00944D06" w:rsidRPr="001B5FB4" w14:paraId="748CBB86" w14:textId="77777777" w:rsidTr="00EA0639">
        <w:tc>
          <w:tcPr>
            <w:tcW w:w="6025" w:type="dxa"/>
            <w:vAlign w:val="center"/>
          </w:tcPr>
          <w:p w14:paraId="0A8497C2" w14:textId="77777777" w:rsidR="00944D06" w:rsidRPr="001B5FB4" w:rsidRDefault="00944D06" w:rsidP="00EA0639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</w:rPr>
              <w:t xml:space="preserve">6. Some dengue vaccines require children to have had dengue infection before vaccination. </w:t>
            </w:r>
          </w:p>
        </w:tc>
        <w:tc>
          <w:tcPr>
            <w:tcW w:w="1492" w:type="dxa"/>
            <w:vAlign w:val="center"/>
          </w:tcPr>
          <w:p w14:paraId="1BBE9ABC" w14:textId="77777777" w:rsidR="00944D06" w:rsidRPr="001B5FB4" w:rsidRDefault="00944D06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  <w:lang w:val="en-US"/>
              </w:rPr>
              <w:t>107 (26.75)</w:t>
            </w:r>
          </w:p>
        </w:tc>
        <w:tc>
          <w:tcPr>
            <w:tcW w:w="1493" w:type="dxa"/>
            <w:vAlign w:val="center"/>
          </w:tcPr>
          <w:p w14:paraId="7A42ED0B" w14:textId="77777777" w:rsidR="00944D06" w:rsidRPr="001B5FB4" w:rsidRDefault="00944D06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  <w:lang w:val="en-US"/>
              </w:rPr>
              <w:t>197 (49.25)</w:t>
            </w:r>
          </w:p>
        </w:tc>
      </w:tr>
      <w:tr w:rsidR="00944D06" w:rsidRPr="001B5FB4" w14:paraId="601FBD8C" w14:textId="77777777" w:rsidTr="00EA0639">
        <w:tc>
          <w:tcPr>
            <w:tcW w:w="6025" w:type="dxa"/>
            <w:vAlign w:val="center"/>
          </w:tcPr>
          <w:p w14:paraId="5602FFAF" w14:textId="77777777" w:rsidR="00944D06" w:rsidRPr="001B5FB4" w:rsidRDefault="00944D06" w:rsidP="00EA0639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</w:rPr>
              <w:t>7. Some dengue vaccines may require a blood test before administration.</w:t>
            </w:r>
          </w:p>
        </w:tc>
        <w:tc>
          <w:tcPr>
            <w:tcW w:w="1492" w:type="dxa"/>
            <w:vAlign w:val="center"/>
          </w:tcPr>
          <w:p w14:paraId="4C17CE17" w14:textId="77777777" w:rsidR="00944D06" w:rsidRPr="001B5FB4" w:rsidRDefault="00944D06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  <w:lang w:val="en-US"/>
              </w:rPr>
              <w:t>161 (40.25)</w:t>
            </w:r>
          </w:p>
        </w:tc>
        <w:tc>
          <w:tcPr>
            <w:tcW w:w="1493" w:type="dxa"/>
            <w:vAlign w:val="center"/>
          </w:tcPr>
          <w:p w14:paraId="484A2950" w14:textId="77777777" w:rsidR="00944D06" w:rsidRPr="001B5FB4" w:rsidRDefault="00944D06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  <w:lang w:val="en-US"/>
              </w:rPr>
              <w:t>194 (48.5)</w:t>
            </w:r>
          </w:p>
        </w:tc>
      </w:tr>
      <w:tr w:rsidR="00944D06" w:rsidRPr="001B5FB4" w14:paraId="0909298F" w14:textId="77777777" w:rsidTr="00EA0639">
        <w:tc>
          <w:tcPr>
            <w:tcW w:w="6025" w:type="dxa"/>
            <w:vAlign w:val="center"/>
          </w:tcPr>
          <w:p w14:paraId="3CB79BBF" w14:textId="77777777" w:rsidR="00944D06" w:rsidRPr="001B5FB4" w:rsidRDefault="00944D06" w:rsidP="00EA0639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</w:rPr>
              <w:t>8. The effectiveness of dengue vaccines in reducing hospitalization ranges from approximately 60% to 90%.</w:t>
            </w:r>
          </w:p>
        </w:tc>
        <w:tc>
          <w:tcPr>
            <w:tcW w:w="1492" w:type="dxa"/>
            <w:vAlign w:val="center"/>
          </w:tcPr>
          <w:p w14:paraId="6ADEB9D6" w14:textId="77777777" w:rsidR="00944D06" w:rsidRPr="001B5FB4" w:rsidRDefault="00944D06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  <w:lang w:val="en-US"/>
              </w:rPr>
              <w:t>138 (34.5)</w:t>
            </w:r>
          </w:p>
        </w:tc>
        <w:tc>
          <w:tcPr>
            <w:tcW w:w="1493" w:type="dxa"/>
            <w:vAlign w:val="center"/>
          </w:tcPr>
          <w:p w14:paraId="7D8C4392" w14:textId="77777777" w:rsidR="00944D06" w:rsidRPr="001B5FB4" w:rsidRDefault="00944D06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  <w:lang w:val="en-US"/>
              </w:rPr>
              <w:t>247 (61.75)</w:t>
            </w:r>
          </w:p>
        </w:tc>
      </w:tr>
      <w:tr w:rsidR="00944D06" w:rsidRPr="001B5FB4" w14:paraId="1D639746" w14:textId="77777777" w:rsidTr="00EA0639">
        <w:tc>
          <w:tcPr>
            <w:tcW w:w="6025" w:type="dxa"/>
            <w:vAlign w:val="center"/>
          </w:tcPr>
          <w:p w14:paraId="3F8C0D9E" w14:textId="77777777" w:rsidR="00944D06" w:rsidRPr="001B5FB4" w:rsidRDefault="00944D06" w:rsidP="00EA0639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</w:rPr>
              <w:t xml:space="preserve">9. Side effects of dengue vaccines may include pain at the injection site, mild fever, or skin rash. </w:t>
            </w:r>
          </w:p>
        </w:tc>
        <w:tc>
          <w:tcPr>
            <w:tcW w:w="1492" w:type="dxa"/>
            <w:vAlign w:val="center"/>
          </w:tcPr>
          <w:p w14:paraId="7AF348DA" w14:textId="77777777" w:rsidR="00944D06" w:rsidRPr="001B5FB4" w:rsidRDefault="00944D06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  <w:lang w:val="en-US"/>
              </w:rPr>
              <w:t>160 (40)</w:t>
            </w:r>
          </w:p>
        </w:tc>
        <w:tc>
          <w:tcPr>
            <w:tcW w:w="1493" w:type="dxa"/>
            <w:vAlign w:val="center"/>
          </w:tcPr>
          <w:p w14:paraId="623EC6F5" w14:textId="77777777" w:rsidR="00944D06" w:rsidRPr="001B5FB4" w:rsidRDefault="00944D06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  <w:lang w:val="en-US"/>
              </w:rPr>
              <w:t>222 (55.5)</w:t>
            </w:r>
          </w:p>
        </w:tc>
      </w:tr>
      <w:tr w:rsidR="00944D06" w:rsidRPr="001B5FB4" w14:paraId="1E6A0756" w14:textId="77777777" w:rsidTr="00EA0639">
        <w:tc>
          <w:tcPr>
            <w:tcW w:w="6025" w:type="dxa"/>
            <w:vAlign w:val="center"/>
          </w:tcPr>
          <w:p w14:paraId="10AF0BFC" w14:textId="77777777" w:rsidR="00944D06" w:rsidRPr="001B5FB4" w:rsidRDefault="00944D06" w:rsidP="00EA0639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</w:rPr>
              <w:t>10. Currently in Thailand, individuals must pay for the dengue vaccine out of pocket.</w:t>
            </w:r>
          </w:p>
        </w:tc>
        <w:tc>
          <w:tcPr>
            <w:tcW w:w="1492" w:type="dxa"/>
            <w:vAlign w:val="center"/>
          </w:tcPr>
          <w:p w14:paraId="266B74D3" w14:textId="77777777" w:rsidR="00944D06" w:rsidRPr="001B5FB4" w:rsidRDefault="00944D06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  <w:lang w:val="en-US"/>
              </w:rPr>
              <w:t>145 (36.25)</w:t>
            </w:r>
          </w:p>
        </w:tc>
        <w:tc>
          <w:tcPr>
            <w:tcW w:w="1493" w:type="dxa"/>
            <w:vAlign w:val="center"/>
          </w:tcPr>
          <w:p w14:paraId="036D97ED" w14:textId="77777777" w:rsidR="00944D06" w:rsidRPr="001B5FB4" w:rsidRDefault="00944D06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  <w:lang w:val="en-US"/>
              </w:rPr>
              <w:t>219 (54.75)</w:t>
            </w:r>
          </w:p>
        </w:tc>
      </w:tr>
      <w:tr w:rsidR="00944D06" w:rsidRPr="001B5FB4" w14:paraId="6DAFBE12" w14:textId="77777777" w:rsidTr="00EA0639">
        <w:tc>
          <w:tcPr>
            <w:tcW w:w="6025" w:type="dxa"/>
            <w:vAlign w:val="center"/>
          </w:tcPr>
          <w:p w14:paraId="64A83679" w14:textId="77777777" w:rsidR="00944D06" w:rsidRPr="001B5FB4" w:rsidRDefault="00944D06" w:rsidP="00EA063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1B5FB4">
              <w:rPr>
                <w:rFonts w:ascii="Times New Roman" w:hAnsi="Times New Roman" w:cs="Times New Roman"/>
                <w:b/>
                <w:szCs w:val="24"/>
              </w:rPr>
              <w:t xml:space="preserve">Total score </w:t>
            </w:r>
            <w:r w:rsidRPr="001B5FB4">
              <w:rPr>
                <w:rFonts w:ascii="Times New Roman" w:hAnsi="Times New Roman" w:cs="Times New Roman"/>
                <w:bCs/>
                <w:szCs w:val="24"/>
              </w:rPr>
              <w:t>(possible score=0-10)</w:t>
            </w:r>
          </w:p>
          <w:p w14:paraId="243E9DB2" w14:textId="77777777" w:rsidR="00944D06" w:rsidRPr="001B5FB4" w:rsidRDefault="00944D06" w:rsidP="00EA0639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</w:rPr>
              <w:t>Means (SD)</w:t>
            </w:r>
          </w:p>
          <w:p w14:paraId="1134720F" w14:textId="77777777" w:rsidR="00944D06" w:rsidRPr="001B5FB4" w:rsidRDefault="00944D06" w:rsidP="00EA0639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</w:rPr>
              <w:t>Range</w:t>
            </w:r>
          </w:p>
        </w:tc>
        <w:tc>
          <w:tcPr>
            <w:tcW w:w="2985" w:type="dxa"/>
            <w:gridSpan w:val="2"/>
          </w:tcPr>
          <w:p w14:paraId="24086C5D" w14:textId="77777777" w:rsidR="00944D06" w:rsidRPr="001B5FB4" w:rsidRDefault="00944D06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</w:p>
          <w:p w14:paraId="7231E720" w14:textId="77777777" w:rsidR="00944D06" w:rsidRPr="001B5FB4" w:rsidRDefault="00944D06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  <w:lang w:val="en-US"/>
              </w:rPr>
              <w:t>5.06 (3.27)</w:t>
            </w:r>
          </w:p>
          <w:p w14:paraId="7F7CB16E" w14:textId="77777777" w:rsidR="00944D06" w:rsidRPr="001B5FB4" w:rsidRDefault="00944D06" w:rsidP="00EA063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1B5FB4">
              <w:rPr>
                <w:rFonts w:ascii="Times New Roman" w:hAnsi="Times New Roman" w:cs="Times New Roman"/>
                <w:bCs/>
                <w:szCs w:val="24"/>
                <w:lang w:val="en-US"/>
              </w:rPr>
              <w:t>0-10</w:t>
            </w:r>
          </w:p>
        </w:tc>
      </w:tr>
    </w:tbl>
    <w:p w14:paraId="0A1BB526" w14:textId="77777777" w:rsidR="00944D06" w:rsidRDefault="00944D06" w:rsidP="00944D06">
      <w:pPr>
        <w:rPr>
          <w:rFonts w:ascii="Times New Roman" w:hAnsi="Times New Roman" w:cs="Times New Roman"/>
          <w:szCs w:val="24"/>
          <w:lang w:val="en-US"/>
        </w:rPr>
      </w:pPr>
    </w:p>
    <w:p w14:paraId="1F8CFEE9" w14:textId="77777777" w:rsidR="00A40F3C" w:rsidRDefault="00A40F3C"/>
    <w:sectPr w:rsidR="00A40F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D06"/>
    <w:rsid w:val="00000049"/>
    <w:rsid w:val="000568CD"/>
    <w:rsid w:val="00057452"/>
    <w:rsid w:val="00083425"/>
    <w:rsid w:val="000C79F3"/>
    <w:rsid w:val="002D5E7B"/>
    <w:rsid w:val="002F5742"/>
    <w:rsid w:val="002F5BF3"/>
    <w:rsid w:val="00331D7F"/>
    <w:rsid w:val="00360A5D"/>
    <w:rsid w:val="00375025"/>
    <w:rsid w:val="003875C4"/>
    <w:rsid w:val="0039507E"/>
    <w:rsid w:val="003E0184"/>
    <w:rsid w:val="00470F2F"/>
    <w:rsid w:val="0050156C"/>
    <w:rsid w:val="00517D56"/>
    <w:rsid w:val="005C4246"/>
    <w:rsid w:val="005E3B69"/>
    <w:rsid w:val="005F04E0"/>
    <w:rsid w:val="006259C5"/>
    <w:rsid w:val="00664DC8"/>
    <w:rsid w:val="00692C7D"/>
    <w:rsid w:val="006A6A91"/>
    <w:rsid w:val="0070069F"/>
    <w:rsid w:val="00715DCF"/>
    <w:rsid w:val="007350BE"/>
    <w:rsid w:val="0080197D"/>
    <w:rsid w:val="008452B8"/>
    <w:rsid w:val="00852FFB"/>
    <w:rsid w:val="00884261"/>
    <w:rsid w:val="008B18CE"/>
    <w:rsid w:val="008C3888"/>
    <w:rsid w:val="00944D06"/>
    <w:rsid w:val="00985729"/>
    <w:rsid w:val="009B1595"/>
    <w:rsid w:val="00A40F3C"/>
    <w:rsid w:val="00A44CEA"/>
    <w:rsid w:val="00A571D0"/>
    <w:rsid w:val="00A651BD"/>
    <w:rsid w:val="00A762C1"/>
    <w:rsid w:val="00AC1F35"/>
    <w:rsid w:val="00AF565E"/>
    <w:rsid w:val="00B72D37"/>
    <w:rsid w:val="00BF6F9F"/>
    <w:rsid w:val="00C237FC"/>
    <w:rsid w:val="00C92629"/>
    <w:rsid w:val="00C95427"/>
    <w:rsid w:val="00CB683E"/>
    <w:rsid w:val="00D06E2C"/>
    <w:rsid w:val="00DB09D3"/>
    <w:rsid w:val="00E62FB8"/>
    <w:rsid w:val="00E73130"/>
    <w:rsid w:val="00F01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97B4FF"/>
  <w15:chartTrackingRefBased/>
  <w15:docId w15:val="{148BECD7-319C-8B44-9F98-ADE1CC52B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D06"/>
    <w:pPr>
      <w:spacing w:after="0" w:line="240" w:lineRule="auto"/>
    </w:pPr>
    <w:rPr>
      <w:lang w:val="en-AU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4D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  <w:lang w:val="en-TH" w:bidi="th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D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  <w:lang w:val="en-TH" w:bidi="th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D0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35"/>
      <w:lang w:val="en-TH"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D0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lang w:val="en-TH" w:bidi="th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D0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lang w:val="en-TH" w:bidi="th-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D0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TH" w:bidi="th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D0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TH" w:bidi="th-T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D0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TH" w:bidi="th-T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D0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TH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D06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D06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D06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D0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D0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D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D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D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D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4D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TH" w:bidi="th-TH"/>
    </w:rPr>
  </w:style>
  <w:style w:type="character" w:customStyle="1" w:styleId="TitleChar">
    <w:name w:val="Title Char"/>
    <w:basedOn w:val="DefaultParagraphFont"/>
    <w:link w:val="Title"/>
    <w:uiPriority w:val="10"/>
    <w:rsid w:val="00944D0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D0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35"/>
      <w:lang w:val="en-TH" w:bidi="th-TH"/>
    </w:rPr>
  </w:style>
  <w:style w:type="character" w:customStyle="1" w:styleId="SubtitleChar">
    <w:name w:val="Subtitle Char"/>
    <w:basedOn w:val="DefaultParagraphFont"/>
    <w:link w:val="Subtitle"/>
    <w:uiPriority w:val="11"/>
    <w:rsid w:val="00944D06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44D06"/>
    <w:pPr>
      <w:spacing w:before="160" w:after="160" w:line="278" w:lineRule="auto"/>
      <w:jc w:val="center"/>
    </w:pPr>
    <w:rPr>
      <w:rFonts w:cs="Angsana New"/>
      <w:i/>
      <w:iCs/>
      <w:color w:val="404040" w:themeColor="text1" w:themeTint="BF"/>
      <w:lang w:val="en-TH" w:bidi="th-TH"/>
    </w:rPr>
  </w:style>
  <w:style w:type="character" w:customStyle="1" w:styleId="QuoteChar">
    <w:name w:val="Quote Char"/>
    <w:basedOn w:val="DefaultParagraphFont"/>
    <w:link w:val="Quote"/>
    <w:uiPriority w:val="29"/>
    <w:rsid w:val="00944D06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4D06"/>
    <w:pPr>
      <w:spacing w:after="160" w:line="278" w:lineRule="auto"/>
      <w:ind w:left="720"/>
      <w:contextualSpacing/>
    </w:pPr>
    <w:rPr>
      <w:rFonts w:cs="Angsana New"/>
      <w:lang w:val="en-TH" w:bidi="th-TH"/>
    </w:rPr>
  </w:style>
  <w:style w:type="character" w:styleId="IntenseEmphasis">
    <w:name w:val="Intense Emphasis"/>
    <w:basedOn w:val="DefaultParagraphFont"/>
    <w:uiPriority w:val="21"/>
    <w:qFormat/>
    <w:rsid w:val="00944D0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D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cs="Angsana New"/>
      <w:i/>
      <w:iCs/>
      <w:color w:val="2F5496" w:themeColor="accent1" w:themeShade="BF"/>
      <w:lang w:val="en-TH" w:bidi="th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D06"/>
    <w:rPr>
      <w:rFonts w:cs="Angsana New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4D0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44D06"/>
    <w:pPr>
      <w:spacing w:after="0" w:line="240" w:lineRule="auto"/>
    </w:pPr>
    <w:rPr>
      <w:lang w:val="en-AU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ruedee Kamkhoad</dc:creator>
  <cp:keywords/>
  <dc:description/>
  <cp:lastModifiedBy>Donruedee Kamkhoad</cp:lastModifiedBy>
  <cp:revision>2</cp:revision>
  <dcterms:created xsi:type="dcterms:W3CDTF">2026-01-07T04:08:00Z</dcterms:created>
  <dcterms:modified xsi:type="dcterms:W3CDTF">2026-01-07T04:08:00Z</dcterms:modified>
</cp:coreProperties>
</file>